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C8F" w:rsidRDefault="00390426" w:rsidP="006A53CC">
      <w:pPr>
        <w:jc w:val="both"/>
        <w:rPr>
          <w:rFonts w:ascii="Times New Roman" w:hAnsi="Times New Roman"/>
          <w:sz w:val="24"/>
          <w:szCs w:val="24"/>
        </w:rPr>
      </w:pPr>
      <w:r w:rsidRPr="006A53CC">
        <w:rPr>
          <w:rFonts w:ascii="Times New Roman" w:hAnsi="Times New Roman"/>
          <w:b/>
          <w:sz w:val="23"/>
          <w:szCs w:val="23"/>
        </w:rPr>
        <w:t>Tables S2</w:t>
      </w:r>
      <w:r w:rsidR="009E77EF" w:rsidRPr="006A53CC">
        <w:rPr>
          <w:rFonts w:ascii="Times New Roman" w:hAnsi="Times New Roman"/>
          <w:b/>
          <w:sz w:val="23"/>
          <w:szCs w:val="23"/>
        </w:rPr>
        <w:t>.</w:t>
      </w:r>
      <w:r w:rsidRPr="006A53CC">
        <w:rPr>
          <w:rFonts w:ascii="Times New Roman" w:hAnsi="Times New Roman"/>
          <w:sz w:val="23"/>
          <w:szCs w:val="23"/>
        </w:rPr>
        <w:t xml:space="preserve"> </w:t>
      </w:r>
      <w:r w:rsidR="00915FE6" w:rsidRPr="006A53CC">
        <w:rPr>
          <w:rFonts w:ascii="Times New Roman" w:hAnsi="Times New Roman"/>
          <w:sz w:val="23"/>
          <w:szCs w:val="23"/>
        </w:rPr>
        <w:t>Functional classification of</w:t>
      </w:r>
      <w:r w:rsidR="00915FE6" w:rsidRPr="006A53CC">
        <w:rPr>
          <w:rFonts w:ascii="Times New Roman" w:hAnsi="Times New Roman"/>
          <w:b/>
          <w:sz w:val="23"/>
          <w:szCs w:val="23"/>
        </w:rPr>
        <w:t xml:space="preserve"> </w:t>
      </w:r>
      <w:proofErr w:type="spellStart"/>
      <w:r w:rsidR="00915FE6" w:rsidRPr="006A53CC">
        <w:rPr>
          <w:rFonts w:ascii="Times New Roman" w:hAnsi="Times New Roman"/>
          <w:sz w:val="23"/>
          <w:szCs w:val="23"/>
        </w:rPr>
        <w:t>u</w:t>
      </w:r>
      <w:r w:rsidR="006739A4">
        <w:rPr>
          <w:rFonts w:ascii="Times New Roman" w:hAnsi="Times New Roman"/>
          <w:sz w:val="23"/>
          <w:szCs w:val="23"/>
        </w:rPr>
        <w:t>p</w:t>
      </w:r>
      <w:r w:rsidRPr="006A53CC">
        <w:rPr>
          <w:rFonts w:ascii="Times New Roman" w:hAnsi="Times New Roman"/>
          <w:sz w:val="23"/>
          <w:szCs w:val="23"/>
        </w:rPr>
        <w:t>regulated</w:t>
      </w:r>
      <w:proofErr w:type="spellEnd"/>
      <w:r w:rsidRPr="006A53CC">
        <w:rPr>
          <w:rFonts w:ascii="Times New Roman" w:hAnsi="Times New Roman"/>
          <w:sz w:val="23"/>
          <w:szCs w:val="23"/>
        </w:rPr>
        <w:t xml:space="preserve"> genes </w:t>
      </w:r>
      <w:r w:rsidR="00915FE6" w:rsidRPr="006A53CC">
        <w:rPr>
          <w:rFonts w:ascii="Times New Roman" w:hAnsi="Times New Roman"/>
          <w:sz w:val="23"/>
          <w:szCs w:val="23"/>
        </w:rPr>
        <w:t>of</w:t>
      </w:r>
      <w:r w:rsidR="009A7B5C" w:rsidRPr="006A53CC">
        <w:rPr>
          <w:rFonts w:ascii="Times New Roman" w:hAnsi="Times New Roman"/>
          <w:sz w:val="23"/>
          <w:szCs w:val="23"/>
        </w:rPr>
        <w:t xml:space="preserve"> microarray </w:t>
      </w:r>
      <w:r w:rsidR="00915FE6" w:rsidRPr="006A53CC">
        <w:rPr>
          <w:rFonts w:ascii="Times New Roman" w:hAnsi="Times New Roman"/>
          <w:sz w:val="23"/>
          <w:szCs w:val="23"/>
        </w:rPr>
        <w:t>data</w:t>
      </w:r>
      <w:r w:rsidR="00246C61">
        <w:rPr>
          <w:rFonts w:ascii="Times New Roman" w:hAnsi="Times New Roman"/>
          <w:sz w:val="23"/>
          <w:szCs w:val="23"/>
        </w:rPr>
        <w:t xml:space="preserve"> comparing the wild-type strain grown low Pi to in high Pi</w:t>
      </w:r>
      <w:r w:rsidR="009A7B5C" w:rsidRPr="006A53CC">
        <w:rPr>
          <w:rFonts w:ascii="Times New Roman" w:hAnsi="Times New Roman"/>
          <w:sz w:val="23"/>
          <w:szCs w:val="23"/>
          <w:vertAlign w:val="superscript"/>
        </w:rPr>
        <w:t xml:space="preserve"> </w:t>
      </w:r>
      <w:r w:rsidR="009A7B5C" w:rsidRPr="006A53CC">
        <w:rPr>
          <w:rFonts w:ascii="Times New Roman" w:hAnsi="Times New Roman"/>
          <w:sz w:val="23"/>
          <w:szCs w:val="23"/>
        </w:rPr>
        <w:t>(</w:t>
      </w:r>
      <w:r w:rsidR="009C3E4D" w:rsidRPr="006A53CC">
        <w:rPr>
          <w:rFonts w:ascii="Times New Roman" w:hAnsi="Times New Roman"/>
          <w:sz w:val="23"/>
          <w:szCs w:val="23"/>
        </w:rPr>
        <w:t>Pi-dependent</w:t>
      </w:r>
      <w:r w:rsidR="009A7B5C" w:rsidRPr="006A53CC">
        <w:rPr>
          <w:rFonts w:ascii="Times New Roman" w:hAnsi="Times New Roman"/>
          <w:sz w:val="23"/>
          <w:szCs w:val="23"/>
        </w:rPr>
        <w:t xml:space="preserve">) and comparing the </w:t>
      </w:r>
      <w:r w:rsidR="00246C61">
        <w:rPr>
          <w:rFonts w:ascii="Times New Roman" w:hAnsi="Times New Roman"/>
          <w:sz w:val="23"/>
          <w:szCs w:val="23"/>
        </w:rPr>
        <w:t>wild-type strain to</w:t>
      </w:r>
      <w:r w:rsidR="009C3E4D" w:rsidRPr="006A53CC">
        <w:rPr>
          <w:rFonts w:ascii="Times New Roman" w:hAnsi="Times New Roman"/>
          <w:sz w:val="23"/>
          <w:szCs w:val="23"/>
        </w:rPr>
        <w:t xml:space="preserve"> </w:t>
      </w:r>
      <w:r w:rsidR="009A7B5C" w:rsidRPr="006A53CC">
        <w:rPr>
          <w:rFonts w:ascii="Times New Roman" w:hAnsi="Times New Roman"/>
          <w:sz w:val="23"/>
          <w:szCs w:val="23"/>
        </w:rPr>
        <w:sym w:font="Symbol" w:char="F044"/>
      </w:r>
      <w:proofErr w:type="spellStart"/>
      <w:r w:rsidR="009A7B5C" w:rsidRPr="006A53CC">
        <w:rPr>
          <w:rFonts w:ascii="Times New Roman" w:hAnsi="Times New Roman"/>
          <w:i/>
          <w:sz w:val="23"/>
          <w:szCs w:val="23"/>
        </w:rPr>
        <w:t>phoB</w:t>
      </w:r>
      <w:proofErr w:type="spellEnd"/>
      <w:r w:rsidR="00246C61">
        <w:rPr>
          <w:rFonts w:ascii="Times New Roman" w:hAnsi="Times New Roman"/>
          <w:sz w:val="23"/>
          <w:szCs w:val="23"/>
        </w:rPr>
        <w:t xml:space="preserve"> mutant both grown low Pi</w:t>
      </w:r>
      <w:r w:rsidR="009A7B5C" w:rsidRPr="006A53CC">
        <w:rPr>
          <w:rFonts w:ascii="Times New Roman" w:hAnsi="Times New Roman"/>
          <w:sz w:val="23"/>
          <w:szCs w:val="23"/>
        </w:rPr>
        <w:t xml:space="preserve"> (</w:t>
      </w:r>
      <w:r w:rsidR="009C3E4D" w:rsidRPr="006A53CC">
        <w:rPr>
          <w:rFonts w:ascii="Times New Roman" w:hAnsi="Times New Roman"/>
          <w:sz w:val="23"/>
          <w:szCs w:val="23"/>
        </w:rPr>
        <w:t>PhoB-dependent</w:t>
      </w:r>
      <w:r w:rsidR="009A7B5C" w:rsidRPr="006A53CC">
        <w:rPr>
          <w:rFonts w:ascii="Times New Roman" w:hAnsi="Times New Roman"/>
          <w:sz w:val="23"/>
          <w:szCs w:val="23"/>
        </w:rPr>
        <w:t>)</w:t>
      </w:r>
      <w:r w:rsidR="00915FE6" w:rsidRPr="006A53CC">
        <w:rPr>
          <w:rFonts w:ascii="Times New Roman" w:hAnsi="Times New Roman"/>
          <w:sz w:val="23"/>
          <w:szCs w:val="23"/>
        </w:rPr>
        <w:t xml:space="preserve">. </w:t>
      </w:r>
    </w:p>
    <w:tbl>
      <w:tblPr>
        <w:tblStyle w:val="TableGrid"/>
        <w:tblW w:w="9560" w:type="dxa"/>
        <w:tblLayout w:type="fixed"/>
        <w:tblLook w:val="04A0" w:firstRow="1" w:lastRow="0" w:firstColumn="1" w:lastColumn="0" w:noHBand="0" w:noVBand="1"/>
      </w:tblPr>
      <w:tblGrid>
        <w:gridCol w:w="1865"/>
        <w:gridCol w:w="5804"/>
        <w:gridCol w:w="37"/>
        <w:gridCol w:w="815"/>
        <w:gridCol w:w="37"/>
        <w:gridCol w:w="960"/>
        <w:gridCol w:w="42"/>
      </w:tblGrid>
      <w:tr w:rsidR="00C941AA" w:rsidRPr="00153273" w:rsidTr="00DD4D91">
        <w:trPr>
          <w:trHeight w:val="232"/>
        </w:trPr>
        <w:tc>
          <w:tcPr>
            <w:tcW w:w="18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915FE6" w:rsidP="00246C61">
            <w:pPr>
              <w:spacing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DE79E2">
              <w:rPr>
                <w:rFonts w:ascii="Times New Roman" w:hAnsi="Times New Roman"/>
                <w:b/>
                <w:szCs w:val="24"/>
              </w:rPr>
              <w:t>G</w:t>
            </w:r>
            <w:r w:rsidR="00C941AA" w:rsidRPr="00DE79E2">
              <w:rPr>
                <w:rFonts w:ascii="Times New Roman" w:hAnsi="Times New Roman"/>
                <w:b/>
                <w:szCs w:val="24"/>
              </w:rPr>
              <w:t xml:space="preserve">ene </w:t>
            </w:r>
            <w:r w:rsidR="00246C61" w:rsidRPr="00DE79E2">
              <w:rPr>
                <w:rFonts w:ascii="Times New Roman" w:hAnsi="Times New Roman"/>
                <w:b/>
                <w:szCs w:val="24"/>
              </w:rPr>
              <w:t>or</w:t>
            </w:r>
            <w:r w:rsidR="00C941AA" w:rsidRPr="00DE79E2">
              <w:rPr>
                <w:rFonts w:ascii="Times New Roman" w:hAnsi="Times New Roman"/>
                <w:b/>
                <w:szCs w:val="24"/>
              </w:rPr>
              <w:t xml:space="preserve"> </w:t>
            </w:r>
            <w:r w:rsidR="00246C61" w:rsidRPr="00DE79E2">
              <w:rPr>
                <w:rFonts w:ascii="Times New Roman" w:hAnsi="Times New Roman"/>
                <w:b/>
                <w:szCs w:val="24"/>
              </w:rPr>
              <w:t>Operon</w:t>
            </w:r>
          </w:p>
        </w:tc>
        <w:tc>
          <w:tcPr>
            <w:tcW w:w="58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6A53CC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DE79E2">
              <w:rPr>
                <w:rFonts w:ascii="Times New Roman" w:hAnsi="Times New Roman"/>
                <w:b/>
                <w:szCs w:val="24"/>
              </w:rPr>
              <w:t>Function and description</w:t>
            </w:r>
          </w:p>
        </w:tc>
        <w:tc>
          <w:tcPr>
            <w:tcW w:w="18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DE79E2" w:rsidRDefault="00DE79E2" w:rsidP="00796ADB">
            <w:pPr>
              <w:jc w:val="both"/>
              <w:rPr>
                <w:rFonts w:ascii="Times New Roman" w:hAnsi="Times New Roman"/>
                <w:b/>
                <w:sz w:val="14"/>
              </w:rPr>
            </w:pPr>
            <w:r w:rsidRPr="00DE79E2">
              <w:rPr>
                <w:rFonts w:ascii="Times New Roman" w:hAnsi="Times New Roman"/>
                <w:b/>
                <w:sz w:val="14"/>
              </w:rPr>
              <w:t>Microarray</w:t>
            </w:r>
            <w:r w:rsidR="00C941AA" w:rsidRPr="00DE79E2">
              <w:rPr>
                <w:rFonts w:ascii="Times New Roman" w:hAnsi="Times New Roman"/>
                <w:b/>
                <w:sz w:val="14"/>
              </w:rPr>
              <w:t xml:space="preserve"> Fold Change</w:t>
            </w:r>
            <w:r w:rsidR="00796ADB">
              <w:rPr>
                <w:rFonts w:ascii="Times New Roman" w:hAnsi="Times New Roman"/>
                <w:b/>
                <w:sz w:val="14"/>
              </w:rPr>
              <w:t xml:space="preserve"> </w:t>
            </w:r>
            <w:r w:rsidR="00656FBF" w:rsidRPr="00656FBF">
              <w:rPr>
                <w:rFonts w:ascii="Times New Roman" w:hAnsi="Times New Roman"/>
                <w:b/>
                <w:sz w:val="14"/>
                <w:vertAlign w:val="superscript"/>
              </w:rPr>
              <w:t>a</w:t>
            </w:r>
          </w:p>
        </w:tc>
      </w:tr>
      <w:tr w:rsidR="00C941AA" w:rsidRPr="00153273" w:rsidTr="00DD4D91">
        <w:trPr>
          <w:trHeight w:val="231"/>
        </w:trPr>
        <w:tc>
          <w:tcPr>
            <w:tcW w:w="1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3C79B8" w:rsidRDefault="00C941AA" w:rsidP="00A4424C">
            <w:pPr>
              <w:jc w:val="both"/>
              <w:rPr>
                <w:rFonts w:ascii="Arabic Typesetting" w:hAnsi="Arabic Typesetting" w:cs="Arabic Typesetting"/>
                <w:b/>
                <w:sz w:val="24"/>
                <w:szCs w:val="24"/>
              </w:rPr>
            </w:pPr>
          </w:p>
        </w:tc>
        <w:tc>
          <w:tcPr>
            <w:tcW w:w="584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53273" w:rsidRDefault="00C941AA" w:rsidP="006A53CC">
            <w:pPr>
              <w:jc w:val="both"/>
              <w:rPr>
                <w:rFonts w:ascii="Arabic Typesetting" w:hAnsi="Arabic Typesetting" w:cs="Arabic Typesetting"/>
                <w:b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9C3E4D" w:rsidP="006A53CC">
            <w:pPr>
              <w:spacing w:line="200" w:lineRule="exact"/>
              <w:jc w:val="both"/>
              <w:rPr>
                <w:rFonts w:ascii="Times New Roman" w:hAnsi="Times New Roman"/>
                <w:b/>
                <w:sz w:val="14"/>
                <w:szCs w:val="20"/>
              </w:rPr>
            </w:pPr>
            <w:r w:rsidRPr="00DE79E2">
              <w:rPr>
                <w:rFonts w:ascii="Times New Roman" w:hAnsi="Times New Roman"/>
                <w:b/>
                <w:sz w:val="14"/>
                <w:szCs w:val="20"/>
              </w:rPr>
              <w:t>Pi-dependent</w:t>
            </w:r>
          </w:p>
        </w:tc>
        <w:tc>
          <w:tcPr>
            <w:tcW w:w="100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DE79E2" w:rsidRDefault="009C3E4D" w:rsidP="006A53CC">
            <w:pPr>
              <w:spacing w:line="200" w:lineRule="exact"/>
              <w:jc w:val="both"/>
              <w:rPr>
                <w:rFonts w:ascii="Times New Roman" w:hAnsi="Times New Roman"/>
                <w:b/>
                <w:sz w:val="14"/>
                <w:szCs w:val="20"/>
              </w:rPr>
            </w:pPr>
            <w:r w:rsidRPr="00DE79E2">
              <w:rPr>
                <w:rFonts w:ascii="Times New Roman" w:hAnsi="Times New Roman"/>
                <w:b/>
                <w:sz w:val="14"/>
                <w:szCs w:val="20"/>
              </w:rPr>
              <w:t>Pho</w:t>
            </w:r>
            <w:r w:rsidR="009A7B5C" w:rsidRPr="00DE79E2">
              <w:rPr>
                <w:rFonts w:ascii="Times New Roman" w:hAnsi="Times New Roman"/>
                <w:b/>
                <w:sz w:val="14"/>
                <w:szCs w:val="20"/>
              </w:rPr>
              <w:t>B</w:t>
            </w:r>
            <w:r w:rsidRPr="00DE79E2">
              <w:rPr>
                <w:rFonts w:ascii="Times New Roman" w:hAnsi="Times New Roman"/>
                <w:b/>
                <w:sz w:val="14"/>
                <w:szCs w:val="20"/>
              </w:rPr>
              <w:t>-dependent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A4424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Transcription &amp; regulatory functions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phoB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-R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phoU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gadE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Z2382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adiY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ykgA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Z0332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Z2510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narL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csgDE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rpoH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dhaR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yegE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yjcT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lang w:val="fr-CA"/>
              </w:rPr>
              <w:t>ygeV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  <w:t>uhpA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  <w:t>hns</w:t>
            </w:r>
            <w:proofErr w:type="spellEnd"/>
          </w:p>
          <w:p w:rsidR="008E057A" w:rsidRPr="00DE79E2" w:rsidRDefault="008E057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</w:pPr>
            <w:r w:rsidRPr="00DE79E2">
              <w:rPr>
                <w:rFonts w:ascii="Times New Roman" w:hAnsi="Times New Roman"/>
                <w:sz w:val="16"/>
                <w:szCs w:val="20"/>
                <w:u w:val="dotted" w:color="4F81BD" w:themeColor="accent1"/>
                <w:lang w:val="fr-CA"/>
              </w:rPr>
              <w:t>ECs1091</w:t>
            </w:r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DNA-binding response regulator in TCS with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PhoR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(or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CreC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>)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negative regulator of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PhoBR</w:t>
            </w:r>
            <w:proofErr w:type="spellEnd"/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DNA-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bindingtranscriptional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activator /acid-responsive regulator of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gadA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and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gadBC</w:t>
            </w:r>
            <w:proofErr w:type="spellEnd"/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Putativ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antitermination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protein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Putative ARAC-type regulatory protein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Putativ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AraC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>-like transcriptional regulato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Ogr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family transcription activator encoded in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prophage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CP-933I (OI #08)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Putative transcriptional repressor (OI #70)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transcriptional regulato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i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DNA-binding transcriptional activator for </w:t>
            </w:r>
            <w:proofErr w:type="spellStart"/>
            <w:r w:rsidRPr="00DE79E2">
              <w:rPr>
                <w:rFonts w:ascii="Times New Roman" w:hAnsi="Times New Roman"/>
                <w:i/>
                <w:sz w:val="16"/>
                <w:szCs w:val="20"/>
              </w:rPr>
              <w:t>csgBA</w:t>
            </w:r>
            <w:proofErr w:type="spellEnd"/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RNA polymerase factor sigma-32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DNA-binding transcription activator of the </w:t>
            </w:r>
            <w:proofErr w:type="spellStart"/>
            <w:r w:rsidRPr="00DE79E2">
              <w:rPr>
                <w:rFonts w:ascii="Times New Roman" w:hAnsi="Times New Roman"/>
                <w:i/>
                <w:sz w:val="16"/>
                <w:szCs w:val="20"/>
              </w:rPr>
              <w:t>dhaKLM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operon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Predicted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diguanyl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cyclase, GGDEF domain signaling protein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D-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allose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kinase; </w:t>
            </w:r>
            <w:r w:rsidRPr="00DE79E2">
              <w:rPr>
                <w:rFonts w:ascii="Times New Roman" w:hAnsi="Times New Roman"/>
                <w:sz w:val="16"/>
                <w:szCs w:val="20"/>
                <w:shd w:val="clear" w:color="auto" w:fill="FFFFFF"/>
              </w:rPr>
              <w:t>NAGC-like transcriptional regulato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Sigma-54-dependent transcriptional regulato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 xml:space="preserve">DNA-binding response regulator in TCS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wtih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UhpB</w:t>
            </w:r>
            <w:proofErr w:type="spellEnd"/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Global DNA-binding transcriptional dual regulator H-NS</w:t>
            </w:r>
          </w:p>
          <w:p w:rsidR="008E057A" w:rsidRPr="00DE79E2" w:rsidRDefault="008E057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putative transcriptional regulator (</w:t>
            </w:r>
            <w:proofErr w:type="spellStart"/>
            <w:r w:rsidRPr="00DE79E2">
              <w:rPr>
                <w:rFonts w:ascii="Times New Roman" w:hAnsi="Times New Roman"/>
                <w:sz w:val="16"/>
                <w:szCs w:val="20"/>
              </w:rPr>
              <w:t>pchA</w:t>
            </w:r>
            <w:proofErr w:type="spellEnd"/>
            <w:r w:rsidRPr="00DE79E2"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4,28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12,27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7,32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25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8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15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34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25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15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20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8E057A" w:rsidRPr="00DE79E2" w:rsidRDefault="008E057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7,55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13,8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8,5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09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6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19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0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07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DE79E2">
              <w:rPr>
                <w:rFonts w:ascii="Times New Roman" w:hAnsi="Times New Roman"/>
                <w:sz w:val="16"/>
                <w:szCs w:val="20"/>
              </w:rPr>
              <w:t>2,2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u w:val="dotted" w:color="4F81BD" w:themeColor="accent1"/>
              </w:rPr>
            </w:pPr>
            <w:r w:rsidRPr="00DE79E2">
              <w:rPr>
                <w:rFonts w:ascii="Times New Roman" w:hAnsi="Times New Roman"/>
                <w:sz w:val="16"/>
                <w:szCs w:val="20"/>
                <w:u w:val="dotted" w:color="4F81BD" w:themeColor="accent1"/>
              </w:rPr>
              <w:t>2,4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56</w:t>
            </w:r>
          </w:p>
          <w:p w:rsidR="008E057A" w:rsidRPr="00DE79E2" w:rsidRDefault="008E057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  <w:u w:val="dotted" w:color="4F81BD" w:themeColor="accent1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A4424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Transport &amp; binding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stSCAB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hoE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ugpBAECQ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napA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tnA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xylF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Z5691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Z5689</w:t>
            </w:r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galP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tnaB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artJ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ocA</w:t>
            </w:r>
            <w:proofErr w:type="spellEnd"/>
          </w:p>
          <w:p w:rsidR="00C941AA" w:rsidRPr="00DE79E2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ecE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High-affinity phosphate ABC transporte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Outer membran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hosphoporin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protein E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Glycerol-3-phosphate transporter 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Nitrate reductase catalytic subunit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Ferritin iron storage protein (cytoplasmic)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D-xylose transporter subunit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Putative ATP-binding component of sugar ABC transporte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eriplasmic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ribose-binding protein of ABC transport system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D-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galactos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transporte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Tryptophan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ermeas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TnaB</w:t>
            </w:r>
            <w:proofErr w:type="spellEnd"/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Arginine 3rd transport system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orm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transporter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KpLE2 phage-like element; iron-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dicitr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transporter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47,48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40,39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7,92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3,0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7,40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14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4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18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15,67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11,72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5,67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2,60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3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08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3,66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81</w:t>
            </w:r>
          </w:p>
          <w:p w:rsidR="00C941AA" w:rsidRPr="00DE79E2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2,17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A4424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Energy metabolism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8E184C" w:rsidRPr="00375395" w:rsidTr="00871C09">
        <w:trPr>
          <w:gridAfter w:val="1"/>
          <w:wAfter w:w="42" w:type="dxa"/>
          <w:trHeight w:val="3410"/>
        </w:trPr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ykgJ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frdD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yliI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pflB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gpm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gad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gadBC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talB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pfk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yqe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pps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pgk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dld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glg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cydA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tdh</w:t>
            </w:r>
            <w:proofErr w:type="spellEnd"/>
          </w:p>
          <w:p w:rsidR="008E184C" w:rsidRPr="00DE79E2" w:rsidRDefault="008E184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DE79E2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ybhM</w:t>
            </w:r>
            <w:proofErr w:type="spellEnd"/>
          </w:p>
        </w:tc>
        <w:tc>
          <w:tcPr>
            <w:tcW w:w="580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erredoxin</w:t>
            </w:r>
            <w:proofErr w:type="spellEnd"/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umar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reductase (anaerobic), membrane anchor subunit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Soluble aldose sugar dehydrogen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Pyruvate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form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lyas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hosphoglyceromutas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Glutamate decarboxylase alpha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Glutamate decarboxylase beta, glutamic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acid:γ-aminobutyr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antiporter</w:t>
            </w:r>
            <w:proofErr w:type="spellEnd"/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Transaldolas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B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6-phosphofructokin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Carbam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kinase / predicted amino acid kin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hosphoenolpyruv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synth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Phosphoglycerate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kin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D-lactate dehydrogen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Glycogen synth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 xml:space="preserve">Cytochrome D </w:t>
            </w:r>
            <w:proofErr w:type="spellStart"/>
            <w:r w:rsidRPr="00DE79E2">
              <w:rPr>
                <w:rFonts w:ascii="Times New Roman" w:hAnsi="Times New Roman"/>
                <w:sz w:val="16"/>
                <w:szCs w:val="16"/>
              </w:rPr>
              <w:t>ubiquinol</w:t>
            </w:r>
            <w:proofErr w:type="spellEnd"/>
            <w:r w:rsidRPr="00DE79E2">
              <w:rPr>
                <w:rFonts w:ascii="Times New Roman" w:hAnsi="Times New Roman"/>
                <w:sz w:val="16"/>
                <w:szCs w:val="16"/>
              </w:rPr>
              <w:t xml:space="preserve"> oxidase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Threonine 3-dehydrogenase, NAD(P)-binding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E79E2">
              <w:rPr>
                <w:rFonts w:ascii="Times New Roman" w:hAnsi="Times New Roman"/>
                <w:sz w:val="16"/>
                <w:szCs w:val="16"/>
              </w:rPr>
              <w:t>Conserved inner membrane protein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6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9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9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29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8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6,96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0,46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8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5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7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9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09</w:t>
            </w:r>
          </w:p>
        </w:tc>
        <w:tc>
          <w:tcPr>
            <w:tcW w:w="997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41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24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1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0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26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2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4</w:t>
            </w:r>
          </w:p>
          <w:p w:rsidR="008E184C" w:rsidRPr="00DE79E2" w:rsidRDefault="008E184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DE79E2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22</w:t>
            </w:r>
          </w:p>
        </w:tc>
      </w:tr>
      <w:tr w:rsidR="003C79B8" w:rsidRPr="00375395" w:rsidTr="00871C09">
        <w:trPr>
          <w:gridAfter w:val="1"/>
          <w:wAfter w:w="42" w:type="dxa"/>
        </w:trPr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C79B8" w:rsidRDefault="003C79B8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</w:p>
          <w:p w:rsidR="00656FBF" w:rsidRDefault="00656FBF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</w:p>
          <w:p w:rsidR="00871C09" w:rsidRPr="00DE79E2" w:rsidRDefault="00871C09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</w:p>
        </w:tc>
        <w:tc>
          <w:tcPr>
            <w:tcW w:w="5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C79B8" w:rsidRPr="00DE79E2" w:rsidRDefault="003C79B8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C79B8" w:rsidRPr="00DE79E2" w:rsidRDefault="003C79B8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3C79B8" w:rsidRPr="00DE79E2" w:rsidRDefault="003C79B8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</w:p>
        </w:tc>
      </w:tr>
      <w:tr w:rsidR="00972714" w:rsidRPr="00DE79E2" w:rsidTr="00871C09">
        <w:tc>
          <w:tcPr>
            <w:tcW w:w="766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lastRenderedPageBreak/>
              <w:t>Central intermediary metabolism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3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6A53CC" w:rsidRPr="00375395" w:rsidTr="00871C09">
        <w:trPr>
          <w:gridAfter w:val="1"/>
          <w:wAfter w:w="42" w:type="dxa"/>
        </w:trPr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hnCDEFGHIJKLMNO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hoA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>-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psiF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mn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gldA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gst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4209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580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hosphonat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transporter an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metabolisme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Alkaline phosphatase/P-starvation-inducibl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t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AMP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nucleosidase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Glycerol dehydrogenase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Glutathionin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S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Aspartate/ornithin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carbamoyltransfer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family protein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Bifunctiona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acetaldehyde-CoA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/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alcoho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dehydrogenase</w:t>
            </w:r>
            <w:proofErr w:type="spellEnd"/>
          </w:p>
        </w:tc>
        <w:tc>
          <w:tcPr>
            <w:tcW w:w="889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81,45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31,70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4,54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1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0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4</w:t>
            </w:r>
          </w:p>
          <w:p w:rsidR="006A53CC" w:rsidRPr="00656FBF" w:rsidRDefault="006A53CC" w:rsidP="00A4424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1,61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58,70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5,24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15</w:t>
            </w:r>
          </w:p>
          <w:p w:rsidR="006A53CC" w:rsidRPr="00656FBF" w:rsidRDefault="006A53CC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98</w:t>
            </w:r>
          </w:p>
        </w:tc>
      </w:tr>
      <w:tr w:rsidR="00871C09" w:rsidRPr="00DE79E2" w:rsidTr="0072334B">
        <w:tc>
          <w:tcPr>
            <w:tcW w:w="9560" w:type="dxa"/>
            <w:gridSpan w:val="7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71C09" w:rsidRPr="00DE79E2" w:rsidRDefault="00871C09" w:rsidP="00871C09">
            <w:pPr>
              <w:spacing w:line="240" w:lineRule="exact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DNA metabolism</w:t>
            </w:r>
            <w:bookmarkStart w:id="0" w:name="_GoBack"/>
            <w:bookmarkEnd w:id="0"/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mutH</w:t>
            </w:r>
            <w:proofErr w:type="spellEnd"/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bfLD</w:t>
            </w:r>
            <w:proofErr w:type="spellEnd"/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hfB</w:t>
            </w:r>
            <w:proofErr w:type="spellEnd"/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5187</w:t>
            </w:r>
          </w:p>
        </w:tc>
        <w:tc>
          <w:tcPr>
            <w:tcW w:w="580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Methyl-directed mismatch repair protein</w:t>
            </w:r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H repeat-containing protein / predicte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ransposase</w:t>
            </w:r>
            <w:proofErr w:type="spellEnd"/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Integration host factor subunit beta</w:t>
            </w:r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replicase</w:t>
            </w:r>
            <w:proofErr w:type="spellEnd"/>
          </w:p>
        </w:tc>
        <w:tc>
          <w:tcPr>
            <w:tcW w:w="889" w:type="dxa"/>
            <w:gridSpan w:val="3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7</w:t>
            </w:r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0</w:t>
            </w:r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2</w:t>
            </w:r>
          </w:p>
          <w:p w:rsidR="00C941AA" w:rsidRPr="00656FBF" w:rsidRDefault="00C941AA" w:rsidP="00A4424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01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30</w:t>
            </w:r>
          </w:p>
          <w:p w:rsidR="00C941AA" w:rsidRPr="00656FBF" w:rsidRDefault="00C941AA" w:rsidP="006A53C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4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13</w:t>
            </w:r>
          </w:p>
        </w:tc>
      </w:tr>
      <w:tr w:rsidR="00972714" w:rsidRPr="00DE79E2" w:rsidTr="00871C09">
        <w:tc>
          <w:tcPr>
            <w:tcW w:w="766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A4424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Cell envelope</w:t>
            </w:r>
          </w:p>
        </w:tc>
        <w:tc>
          <w:tcPr>
            <w:tcW w:w="889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gaABCD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slp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0024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lpxC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eaF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wzx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slyB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fcI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3198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wcaJ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Required for PGA synthesis; an adhesin essential in biofilm 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OMP induced after carbon starvation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type-1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fimbria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DP-3-O-acyl N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cetylglucosamin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eacetylase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Scaffolding protein fo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mure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synthesizing machinery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O antige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flippase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utative OMP</w:t>
            </w:r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fuco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synthetase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GDP-D-mannos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ehydratase</w:t>
            </w:r>
            <w:proofErr w:type="spellEnd"/>
          </w:p>
          <w:p w:rsidR="00C941AA" w:rsidRPr="00656FBF" w:rsidRDefault="00C941AA" w:rsidP="00A4424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redicted UDP-glucose lipid carrie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5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8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2,2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2,04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7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1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2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45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Cellular processes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ggR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vgrE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hpC</w:t>
            </w:r>
            <w:r w:rsidR="00BD4D8F" w:rsidRPr="00656FBF">
              <w:rPr>
                <w:rFonts w:ascii="Times New Roman" w:hAnsi="Times New Roman"/>
                <w:sz w:val="16"/>
                <w:szCs w:val="16"/>
              </w:rPr>
              <w:t>F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uspF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uspA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usp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slyA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43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dg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redicted pilus retraction ATPase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Rhs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element protein (OI #6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Alkyl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ydroperoxid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reductase subunit C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Nucleotide binding protein in the class II universal stress protein family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iversal stress protein A , global response regulator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iversal stress prote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Usp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Increases expression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ly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by antagonizing the negative effects of H-NS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utative enterotoxin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lipid A biosynthesis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almitoleoy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4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6,2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4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3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5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2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1,1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3</w:t>
            </w:r>
          </w:p>
        </w:tc>
      </w:tr>
      <w:tr w:rsidR="00972714" w:rsidRPr="00DE79E2" w:rsidTr="00871C09">
        <w:tc>
          <w:tcPr>
            <w:tcW w:w="8558" w:type="dxa"/>
            <w:gridSpan w:val="5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Protein fate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ecA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sohB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naK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gsp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epP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Conserved protein, UPF0149 family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redicted inner membrane peptidase;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multicopy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suppressor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trA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egP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Chaperone Hsp70, co-chaperone with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naJ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General secretory pathway component, cryptic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lin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minopeptid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 II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4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8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Protein synthesis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cgV</w:t>
            </w:r>
            <w:proofErr w:type="spellEnd"/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yibD</w:t>
            </w:r>
            <w:proofErr w:type="spellEnd"/>
          </w:p>
          <w:p w:rsidR="00C941AA" w:rsidRPr="00656FBF" w:rsidRDefault="00AD5AA7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Efa-1/</w:t>
            </w:r>
            <w:r w:rsidR="00C941AA" w:rsidRPr="00656FBF">
              <w:rPr>
                <w:rFonts w:ascii="Times New Roman" w:hAnsi="Times New Roman"/>
                <w:sz w:val="16"/>
                <w:szCs w:val="16"/>
              </w:rPr>
              <w:t>Z4332</w:t>
            </w:r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2257</w:t>
            </w:r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rnA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artial putative adhesion protein</w:t>
            </w:r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redicte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glycosy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cytotox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, involved in posttranscriptional regulation of type III secrete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t</w:t>
            </w:r>
            <w:proofErr w:type="spellEnd"/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Rhs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element protein</w:t>
            </w:r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redicte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barn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inhibitor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39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80,87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10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7</w:t>
            </w:r>
          </w:p>
          <w:p w:rsidR="00C941AA" w:rsidRPr="00656FBF" w:rsidRDefault="00C941AA" w:rsidP="006A53C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4,99</w:t>
            </w:r>
          </w:p>
          <w:p w:rsidR="004D0543" w:rsidRPr="00656FBF" w:rsidRDefault="004D0543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2,29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02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Amino acid biosynthesis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lvY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is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rgCB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DNA-binding transcriptional dual regulator, positive regulator fo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lvC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istidino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dehydrogenase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>Acetylglutamate</w:t>
            </w:r>
            <w:proofErr w:type="spellEnd"/>
            <w:r w:rsidRPr="00656FBF">
              <w:rPr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Pr="00656FBF">
              <w:rPr>
                <w:rStyle w:val="apple-converted-space"/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> </w:t>
            </w:r>
            <w:r w:rsidRPr="00656FBF">
              <w:rPr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>reductase- kinase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4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3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Fatty acid and phospholipids metabolism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Z113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fabF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diacylglycerol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kinase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3-oxoacyl-(acyl carrier protein) synthase II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2,37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 xml:space="preserve">Purines, </w:t>
            </w:r>
            <w:proofErr w:type="spellStart"/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pyrimidines</w:t>
            </w:r>
            <w:proofErr w:type="spellEnd"/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, nucleosides, and nucleotides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ug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Z3513</w:t>
            </w:r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UDP-glucose 6-dehydrogenase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Bifunctional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UDP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glucuronic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acid decarboxylase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5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02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Biosynthesis of cofactors, prosthetic groups, and carriers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moaE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dkgB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gshB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yggC</w:t>
            </w:r>
            <w:proofErr w:type="spellEnd"/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Molybdopterin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guanine dinucleotide biosynthesis protein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2,5-diketo-D-gluconate reductase B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 xml:space="preserve">Glutathion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synthetase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Conserved protein with nucleoside triphosphate hydrolase domain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3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8,9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0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24</w:t>
            </w:r>
          </w:p>
        </w:tc>
      </w:tr>
      <w:tr w:rsidR="00972714" w:rsidRPr="00DE79E2" w:rsidTr="00871C09">
        <w:tc>
          <w:tcPr>
            <w:tcW w:w="770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lastRenderedPageBreak/>
              <w:t xml:space="preserve">Viral, </w:t>
            </w:r>
            <w:proofErr w:type="spellStart"/>
            <w:r w:rsidRPr="00DE79E2">
              <w:rPr>
                <w:rFonts w:ascii="Times New Roman" w:hAnsi="Times New Roman"/>
                <w:b/>
                <w:sz w:val="20"/>
                <w:szCs w:val="24"/>
              </w:rPr>
              <w:t>prophage</w:t>
            </w:r>
            <w:proofErr w:type="spellEnd"/>
            <w:r w:rsidRPr="00DE79E2">
              <w:rPr>
                <w:rFonts w:ascii="Times New Roman" w:hAnsi="Times New Roman"/>
                <w:b/>
                <w:sz w:val="20"/>
                <w:szCs w:val="24"/>
              </w:rPr>
              <w:t xml:space="preserve"> functions,  </w:t>
            </w:r>
            <w:r w:rsidRPr="00DE79E2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fr-CA"/>
              </w:rPr>
              <w:t>Mobile element functions (O islands, pathogenicity islands)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u w:val="single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xisW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 xml:space="preserve"> / Z142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14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142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143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gamW-exoW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4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4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4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4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5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5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ninG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Z145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5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6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Ant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7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7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8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8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9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49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50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xisN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 Z176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yafF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 b146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78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87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9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207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212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604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606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Cs164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098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095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307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ydcC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 b146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113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335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Z336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095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095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431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Cs122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Noh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/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b056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392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393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Z312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Z13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intQ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Z187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c_1462</w:t>
            </w:r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xcision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fo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host-nuclease inhibitor protein Gam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bacteri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ntiterminatio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N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regulatory prote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Cro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utative regulatory protein CII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ntiterminatio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Q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ntirepressor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Ant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ndopeptid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Rz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utative tail fiber protein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unknown protein encoded by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</w:t>
            </w:r>
            <w:bookmarkStart w:id="1" w:name="OLE_LINK3"/>
            <w:r w:rsidRPr="00656FBF">
              <w:rPr>
                <w:rFonts w:ascii="Times New Roman" w:hAnsi="Times New Roman"/>
                <w:sz w:val="16"/>
                <w:szCs w:val="16"/>
              </w:rPr>
              <w:t>protein encoded by bacteriophage BP-933W (OI #45)</w:t>
            </w:r>
            <w:bookmarkEnd w:id="1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xcision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fo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N (OI #50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H repeat-containing protein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N (OI #50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antiterminator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Q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X (OI #52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tail component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X and cryptic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P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SEc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within CP-933O (OI #57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ol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O (OI #57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ermin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s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N (OI #50) &amp; CP-933P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by cryptic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P 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tail fiber component J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s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U (OI#79) &amp; CP-933M (OI#44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K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serine/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hreon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phosphatise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K (OI #36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with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U (OI #79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conserved protein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complement resistance protein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exclusion prote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re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V (OI #93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with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V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NinG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/ unknown protein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K (OI #36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serine/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hreon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phosphatise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K (OI #36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pathogenicity island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ntegrase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putative tail fiber protein of bacteriophage BP-933W (OI #45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DNA packaging protein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X (OI #52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unknown protein encoded b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Y (OI #10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hypothetical protein (OI #10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inhibitor of cell division encoded with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U (OI #79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inhibitor of cell division encoded by cryptic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M (OI #44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ntegras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fragment, cryptic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P/ intP_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ol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protein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X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tail component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prophage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P-933V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8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6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0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.9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7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7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2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7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56FBF">
              <w:rPr>
                <w:rFonts w:ascii="Times New Roman" w:hAnsi="Times New Roman"/>
                <w:bCs/>
                <w:sz w:val="16"/>
                <w:szCs w:val="16"/>
              </w:rPr>
              <w:t>3,0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11,6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2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0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9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9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9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8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9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6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656FBF">
              <w:rPr>
                <w:rFonts w:ascii="Times New Roman" w:hAnsi="Times New Roman"/>
                <w:bCs/>
                <w:sz w:val="16"/>
                <w:szCs w:val="16"/>
              </w:rPr>
              <w:t>3,6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0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6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3E00D6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3,5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5624C2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2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5624C2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3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3,4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3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5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2</w:t>
            </w:r>
          </w:p>
        </w:tc>
      </w:tr>
      <w:tr w:rsidR="00C941AA" w:rsidRPr="00375395" w:rsidTr="00871C09">
        <w:trPr>
          <w:trHeight w:val="841"/>
        </w:trPr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326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hopD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469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488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Ler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 Z514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orf2 (</w:t>
            </w: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E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cesA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 Z513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orf4// Z513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orf5/ Z513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sepD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2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L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51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V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512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N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 xml:space="preserve"> 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511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orf15/Z511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lastRenderedPageBreak/>
              <w:t>orf16/Z511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pH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1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cesF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1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map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 Z511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tir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/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511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ae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Z511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D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0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sepL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0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pD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0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p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/Z510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cF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0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espF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val="fr-CA" w:eastAsia="fr-CA"/>
              </w:rPr>
              <w:t>/Z5100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nle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4328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nleE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/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4329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nleH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6021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nleG-1/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16"/>
                <w:lang w:eastAsia="fr-CA"/>
              </w:rPr>
              <w:t>Z2149</w:t>
            </w:r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lastRenderedPageBreak/>
              <w:t>Protein of Unknown function encoded in (OI #89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putative leader peptidase (OI #130) 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HicA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>-like protein (OI #139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 regulator encoded in lee1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1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1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1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1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2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3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LEE-encoded T3SS membrane-associated ATPase, 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>lee3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LEE-encoded T3SS ATPase, 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>lee3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LEE-encoded protein in lee3 operon (OI #14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lastRenderedPageBreak/>
              <w:t>LEE-encoded protein in lee3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656FBF">
              <w:rPr>
                <w:rFonts w:ascii="Times New Roman" w:hAnsi="Times New Roman"/>
                <w:sz w:val="14"/>
                <w:szCs w:val="14"/>
              </w:rPr>
              <w:t>LEE-encoded e</w:t>
            </w:r>
            <w:r w:rsidRPr="00656FBF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 xml:space="preserve">ffector </w:t>
            </w:r>
            <w:proofErr w:type="spellStart"/>
            <w:r w:rsidRPr="00656FBF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translocated</w:t>
            </w:r>
            <w:proofErr w:type="spellEnd"/>
            <w:r w:rsidRPr="00656FBF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 xml:space="preserve"> to the host cell membrane by the T3SS,</w:t>
            </w:r>
            <w:r w:rsidRPr="00656FBF">
              <w:rPr>
                <w:rFonts w:ascii="Times New Roman" w:hAnsi="Times New Roman"/>
                <w:sz w:val="14"/>
                <w:szCs w:val="14"/>
              </w:rPr>
              <w:t xml:space="preserve"> lee3 operon (OI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LEE-encoded chaperone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 xml:space="preserve">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Type III secreted protein 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>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translocated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ntim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receptor protein lee5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Gamma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intim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adherence protein lee5 operon (OI #148)</w:t>
            </w:r>
          </w:p>
          <w:p w:rsidR="00C941AA" w:rsidRPr="00656FBF" w:rsidRDefault="00DD4D91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hyperlink r:id="rId9" w:history="1">
              <w:r w:rsidR="00C941AA" w:rsidRPr="00656FBF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LEE-encoded </w:t>
              </w:r>
              <w:r w:rsidR="00C941AA" w:rsidRPr="00656FBF">
                <w:rPr>
                  <w:rFonts w:ascii="Times New Roman" w:hAnsi="Times New Roman"/>
                  <w:sz w:val="16"/>
                  <w:szCs w:val="16"/>
                  <w:shd w:val="clear" w:color="auto" w:fill="FFFFFF"/>
                </w:rPr>
                <w:t>T3SS</w:t>
              </w:r>
              <w:r w:rsidR="00C941AA" w:rsidRPr="00656FBF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 component</w:t>
              </w:r>
              <w:r w:rsidR="00C941AA" w:rsidRPr="00656FBF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</w:rPr>
                <w:t xml:space="preserve"> </w:t>
              </w:r>
            </w:hyperlink>
            <w:r w:rsidR="00C941AA" w:rsidRPr="00656FBF">
              <w:rPr>
                <w:rFonts w:ascii="Times New Roman" w:hAnsi="Times New Roman"/>
                <w:sz w:val="16"/>
                <w:szCs w:val="16"/>
              </w:rPr>
              <w:t xml:space="preserve">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LEE-encoded </w:t>
            </w:r>
            <w:r w:rsidRPr="00656FB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3SS</w:t>
            </w:r>
            <w:r w:rsidRPr="00656FBF">
              <w:rPr>
                <w:rFonts w:ascii="Times New Roman" w:hAnsi="Times New Roman"/>
                <w:sz w:val="16"/>
                <w:szCs w:val="16"/>
              </w:rPr>
              <w:t xml:space="preserve"> component, lee4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LEE-encoded secreted prote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spD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>, lee4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LEE-encoded secreted protein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spB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>, lee4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scF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/ hypothetical protein, lee4 operon (OI #148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16"/>
              </w:rPr>
              <w:t>EspF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</w:rPr>
              <w:t xml:space="preserve"> / hypothetical protein, lee4 operon (OI #148)</w:t>
            </w:r>
          </w:p>
          <w:p w:rsidR="00607303" w:rsidRPr="00656FBF" w:rsidRDefault="009F0136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Non-LEE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ncoded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ffector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prote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="00607303" w:rsidRPr="00656FBF">
              <w:rPr>
                <w:rFonts w:ascii="Times New Roman" w:hAnsi="Times New Roman"/>
                <w:sz w:val="16"/>
                <w:szCs w:val="16"/>
                <w:lang w:val="fr-CA"/>
              </w:rPr>
              <w:t>(OI #122)</w:t>
            </w:r>
          </w:p>
          <w:p w:rsidR="00607303" w:rsidRPr="00656FBF" w:rsidRDefault="009F0136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Non-LEE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ncoded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ffector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prote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="00607303" w:rsidRPr="00656FBF">
              <w:rPr>
                <w:rFonts w:ascii="Times New Roman" w:hAnsi="Times New Roman"/>
                <w:sz w:val="16"/>
                <w:szCs w:val="16"/>
                <w:lang w:val="fr-CA"/>
              </w:rPr>
              <w:t>(OI #122)</w:t>
            </w:r>
          </w:p>
          <w:p w:rsidR="00607303" w:rsidRPr="00656FBF" w:rsidRDefault="00FF7476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  <w:lang w:val="fr-CA"/>
              </w:rPr>
            </w:pPr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Non-LEE-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ncoded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effector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>protein</w:t>
            </w:r>
            <w:proofErr w:type="spellEnd"/>
            <w:r w:rsidRPr="00656FBF">
              <w:rPr>
                <w:rFonts w:ascii="Times New Roman" w:hAnsi="Times New Roman"/>
                <w:sz w:val="16"/>
                <w:szCs w:val="16"/>
                <w:lang w:val="fr-CA"/>
              </w:rPr>
              <w:t xml:space="preserve"> </w:t>
            </w:r>
            <w:r w:rsidR="009F0136" w:rsidRPr="00656FBF">
              <w:rPr>
                <w:rFonts w:ascii="Times New Roman" w:hAnsi="Times New Roman"/>
                <w:sz w:val="16"/>
                <w:szCs w:val="16"/>
                <w:lang w:val="fr-CA"/>
              </w:rPr>
              <w:t>(OI #</w:t>
            </w:r>
            <w:r w:rsidR="00607303" w:rsidRPr="00656FBF">
              <w:rPr>
                <w:rFonts w:ascii="Times New Roman" w:hAnsi="Times New Roman"/>
                <w:sz w:val="16"/>
                <w:szCs w:val="16"/>
                <w:lang w:val="fr-CA"/>
              </w:rPr>
              <w:t>71)</w:t>
            </w:r>
          </w:p>
          <w:p w:rsidR="00607303" w:rsidRPr="00656FBF" w:rsidRDefault="00FF7476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 xml:space="preserve">Non-LEE-encoded effector protein </w:t>
            </w:r>
            <w:r w:rsidR="009F0136" w:rsidRPr="00656FBF">
              <w:rPr>
                <w:rFonts w:ascii="Times New Roman" w:hAnsi="Times New Roman"/>
                <w:sz w:val="16"/>
                <w:szCs w:val="16"/>
              </w:rPr>
              <w:t xml:space="preserve">encoded in CP-933O, colonization factor  </w:t>
            </w:r>
            <w:r w:rsidR="00607303" w:rsidRPr="00656FBF">
              <w:rPr>
                <w:rFonts w:ascii="Times New Roman" w:hAnsi="Times New Roman"/>
                <w:sz w:val="16"/>
                <w:szCs w:val="16"/>
              </w:rPr>
              <w:t>(OI #</w:t>
            </w:r>
            <w:r w:rsidR="009F0136" w:rsidRPr="00656FBF">
              <w:rPr>
                <w:rFonts w:ascii="Times New Roman" w:hAnsi="Times New Roman"/>
                <w:sz w:val="16"/>
                <w:szCs w:val="16"/>
              </w:rPr>
              <w:t>57</w:t>
            </w:r>
            <w:r w:rsidR="00607303" w:rsidRPr="00656FB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lastRenderedPageBreak/>
              <w:t>3,3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4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eastAsia="fr-CA"/>
              </w:rPr>
              <w:t>2,0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8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2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0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5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5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lastRenderedPageBreak/>
              <w:t>2,42</w:t>
            </w:r>
          </w:p>
          <w:p w:rsidR="00C028DB" w:rsidRPr="00656FBF" w:rsidRDefault="00C028DB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56FBF">
              <w:rPr>
                <w:rFonts w:ascii="Times New Roman" w:hAnsi="Times New Roman"/>
                <w:sz w:val="16"/>
                <w:szCs w:val="16"/>
              </w:rPr>
              <w:t>2,4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2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607303" w:rsidRPr="00656FBF" w:rsidRDefault="00607303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lastRenderedPageBreak/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2,1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9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3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lastRenderedPageBreak/>
              <w:t>2,5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3,4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.5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3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4,1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18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4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28</w:t>
            </w:r>
          </w:p>
          <w:p w:rsidR="005F68FA" w:rsidRPr="00656FBF" w:rsidRDefault="005F68F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97</w:t>
            </w:r>
          </w:p>
          <w:p w:rsidR="005F68FA" w:rsidRPr="00656FBF" w:rsidRDefault="005F68F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3</w:t>
            </w:r>
          </w:p>
          <w:p w:rsidR="005F68FA" w:rsidRPr="00656FBF" w:rsidRDefault="005F68F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56</w:t>
            </w:r>
          </w:p>
          <w:p w:rsidR="005F68FA" w:rsidRPr="00656FBF" w:rsidRDefault="005F68F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16"/>
                <w:lang w:val="fr-CA" w:eastAsia="fr-CA"/>
              </w:rPr>
              <w:t>2,02</w:t>
            </w:r>
          </w:p>
        </w:tc>
      </w:tr>
      <w:tr w:rsidR="00972714" w:rsidRPr="00DE79E2" w:rsidTr="00871C09">
        <w:tc>
          <w:tcPr>
            <w:tcW w:w="8558" w:type="dxa"/>
            <w:gridSpan w:val="5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72714" w:rsidRPr="00DE79E2" w:rsidRDefault="00972714" w:rsidP="006A53CC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DE79E2">
              <w:rPr>
                <w:rFonts w:ascii="Times New Roman" w:hAnsi="Times New Roman"/>
                <w:b/>
                <w:sz w:val="20"/>
                <w:szCs w:val="24"/>
              </w:rPr>
              <w:lastRenderedPageBreak/>
              <w:t>Non-coding RNA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72714" w:rsidRPr="00DE79E2" w:rsidRDefault="00972714" w:rsidP="00972714">
            <w:pPr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</w:tr>
      <w:tr w:rsidR="00C941AA" w:rsidRPr="00375395" w:rsidTr="00871C09">
        <w:tc>
          <w:tcPr>
            <w:tcW w:w="186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Ffs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 xml:space="preserve"> / b0455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csrC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 xml:space="preserve"> /</w:t>
            </w:r>
            <w:r w:rsidRPr="00656FBF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b4457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ssrS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 xml:space="preserve"> / b291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rybA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/ b441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gcv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 xml:space="preserve"> /</w:t>
            </w:r>
            <w:r w:rsidRPr="00656FBF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b444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ryjA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/ b445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rnp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/ b312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gad/ b4452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</w:pPr>
            <w:proofErr w:type="spellStart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rybB</w:t>
            </w:r>
            <w:proofErr w:type="spellEnd"/>
            <w:r w:rsidRPr="00656FBF">
              <w:rPr>
                <w:rFonts w:ascii="Times New Roman" w:eastAsia="Times New Roman" w:hAnsi="Times New Roman"/>
                <w:sz w:val="16"/>
                <w:szCs w:val="20"/>
                <w:lang w:eastAsia="fr-CA"/>
              </w:rPr>
              <w:t>/ b4417</w:t>
            </w:r>
          </w:p>
        </w:tc>
        <w:tc>
          <w:tcPr>
            <w:tcW w:w="5841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4.5S RNA component of the signal recognition particle (SRP)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 xml:space="preserve">RNA inhibitor of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CsrA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>6S RNA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sRNA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required for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Mn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homeostasis, under peroxide stress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sz w:val="16"/>
                <w:szCs w:val="20"/>
              </w:rPr>
              <w:t xml:space="preserve">Regulatory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sRNA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requires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Hfq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and regulates expression of genes e.g. </w:t>
            </w: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csgD</w:t>
            </w:r>
            <w:proofErr w:type="spellEnd"/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sz w:val="16"/>
                <w:szCs w:val="20"/>
              </w:rPr>
              <w:t>RyjA</w:t>
            </w:r>
            <w:proofErr w:type="spellEnd"/>
            <w:r w:rsidRPr="00656FBF">
              <w:rPr>
                <w:rFonts w:ascii="Times New Roman" w:hAnsi="Times New Roman"/>
                <w:sz w:val="16"/>
                <w:szCs w:val="20"/>
              </w:rPr>
              <w:t xml:space="preserve"> small RNA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 xml:space="preserve">catalytic subunit of </w:t>
            </w:r>
            <w:proofErr w:type="spellStart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>RNAse</w:t>
            </w:r>
            <w:proofErr w:type="spellEnd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 xml:space="preserve"> P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>GadY</w:t>
            </w:r>
            <w:proofErr w:type="spellEnd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 xml:space="preserve"> small regulatory RNA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>RybB</w:t>
            </w:r>
            <w:proofErr w:type="spellEnd"/>
            <w:r w:rsidRPr="00656FBF">
              <w:rPr>
                <w:rFonts w:ascii="Times New Roman" w:hAnsi="Times New Roman"/>
                <w:bCs/>
                <w:sz w:val="16"/>
                <w:szCs w:val="20"/>
                <w:shd w:val="clear" w:color="auto" w:fill="FFFFFF"/>
              </w:rPr>
              <w:t xml:space="preserve"> small regulatory RNA</w:t>
            </w:r>
          </w:p>
        </w:tc>
        <w:tc>
          <w:tcPr>
            <w:tcW w:w="85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11,9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4,21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3,5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9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76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43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19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--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4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4,9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90</w:t>
            </w:r>
          </w:p>
          <w:p w:rsidR="00C941AA" w:rsidRPr="00656FBF" w:rsidRDefault="00C941AA" w:rsidP="006A53CC">
            <w:pPr>
              <w:spacing w:line="200" w:lineRule="exact"/>
              <w:jc w:val="both"/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</w:pPr>
            <w:r w:rsidRPr="00656FBF">
              <w:rPr>
                <w:rFonts w:ascii="Times New Roman" w:eastAsia="Times New Roman" w:hAnsi="Times New Roman"/>
                <w:bCs/>
                <w:sz w:val="16"/>
                <w:szCs w:val="20"/>
                <w:lang w:val="fr-CA" w:eastAsia="fr-CA"/>
              </w:rPr>
              <w:t>2,32</w:t>
            </w:r>
          </w:p>
        </w:tc>
      </w:tr>
    </w:tbl>
    <w:p w:rsidR="00656FBF" w:rsidRDefault="00656FBF">
      <w:pPr>
        <w:rPr>
          <w:rFonts w:ascii="Arabic Typesetting" w:hAnsi="Arabic Typesetting" w:cs="Arabic Typesetting"/>
          <w:sz w:val="24"/>
          <w:szCs w:val="24"/>
        </w:rPr>
      </w:pPr>
      <w:proofErr w:type="gramStart"/>
      <w:r w:rsidRPr="00656FBF">
        <w:rPr>
          <w:rFonts w:ascii="Times New Roman" w:hAnsi="Times New Roman"/>
          <w:sz w:val="23"/>
          <w:szCs w:val="23"/>
          <w:vertAlign w:val="superscript"/>
        </w:rPr>
        <w:t>a</w:t>
      </w:r>
      <w:proofErr w:type="gramEnd"/>
      <w:r>
        <w:rPr>
          <w:rFonts w:ascii="Times New Roman" w:hAnsi="Times New Roman"/>
          <w:sz w:val="23"/>
          <w:szCs w:val="23"/>
          <w:vertAlign w:val="superscript"/>
        </w:rPr>
        <w:t xml:space="preserve"> </w:t>
      </w:r>
      <w:r>
        <w:rPr>
          <w:rFonts w:ascii="Times New Roman" w:hAnsi="Times New Roman"/>
          <w:sz w:val="23"/>
          <w:szCs w:val="23"/>
        </w:rPr>
        <w:t>:</w:t>
      </w:r>
      <w:r w:rsidRPr="006A53CC">
        <w:rPr>
          <w:rFonts w:ascii="Times New Roman" w:hAnsi="Times New Roman"/>
          <w:sz w:val="23"/>
          <w:szCs w:val="23"/>
        </w:rPr>
        <w:t>(--) represents the not-significant changes</w:t>
      </w:r>
      <w:r w:rsidRPr="00AB4C8F">
        <w:rPr>
          <w:rFonts w:ascii="Times New Roman" w:hAnsi="Times New Roman"/>
          <w:sz w:val="24"/>
          <w:szCs w:val="24"/>
        </w:rPr>
        <w:t>.</w:t>
      </w:r>
    </w:p>
    <w:p w:rsidR="002141F8" w:rsidRPr="00D350A2" w:rsidRDefault="002141F8" w:rsidP="00656FBF">
      <w:pPr>
        <w:rPr>
          <w:rFonts w:ascii="Times New Roman" w:hAnsi="Times New Roman"/>
          <w:sz w:val="24"/>
          <w:szCs w:val="24"/>
        </w:rPr>
      </w:pPr>
    </w:p>
    <w:sectPr w:rsidR="002141F8" w:rsidRPr="00D350A2" w:rsidSect="00656FBF">
      <w:head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303" w:rsidRDefault="00607303" w:rsidP="00703CF7">
      <w:pPr>
        <w:spacing w:after="0" w:line="240" w:lineRule="auto"/>
      </w:pPr>
      <w:r>
        <w:separator/>
      </w:r>
    </w:p>
  </w:endnote>
  <w:end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303" w:rsidRDefault="00607303" w:rsidP="00703CF7">
      <w:pPr>
        <w:spacing w:after="0" w:line="240" w:lineRule="auto"/>
      </w:pPr>
      <w:r>
        <w:separator/>
      </w:r>
    </w:p>
  </w:footnote>
  <w:foot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353929"/>
      <w:docPartObj>
        <w:docPartGallery w:val="Page Numbers (Top of Page)"/>
        <w:docPartUnique/>
      </w:docPartObj>
    </w:sdtPr>
    <w:sdtEndPr/>
    <w:sdtContent>
      <w:p w:rsidR="00607303" w:rsidRDefault="0060730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D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303" w:rsidRDefault="006073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B3F3C"/>
    <w:multiLevelType w:val="hybridMultilevel"/>
    <w:tmpl w:val="61F8CF2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45018E"/>
    <w:multiLevelType w:val="hybridMultilevel"/>
    <w:tmpl w:val="A448E8D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2033A2"/>
    <w:multiLevelType w:val="hybridMultilevel"/>
    <w:tmpl w:val="FF9230C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FD0A06"/>
    <w:multiLevelType w:val="hybridMultilevel"/>
    <w:tmpl w:val="584499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2D12CF"/>
    <w:multiLevelType w:val="hybridMultilevel"/>
    <w:tmpl w:val="85F44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AE3937"/>
    <w:multiLevelType w:val="hybridMultilevel"/>
    <w:tmpl w:val="65BC6154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B57A57"/>
    <w:multiLevelType w:val="hybridMultilevel"/>
    <w:tmpl w:val="5164EBEA"/>
    <w:lvl w:ilvl="0" w:tplc="6A90B58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21BD"/>
    <w:rsid w:val="00011DDA"/>
    <w:rsid w:val="0001344F"/>
    <w:rsid w:val="00035735"/>
    <w:rsid w:val="000853FF"/>
    <w:rsid w:val="000924CD"/>
    <w:rsid w:val="000B5B15"/>
    <w:rsid w:val="000D5D0E"/>
    <w:rsid w:val="001403C3"/>
    <w:rsid w:val="0014382A"/>
    <w:rsid w:val="00153273"/>
    <w:rsid w:val="001553D1"/>
    <w:rsid w:val="001642A2"/>
    <w:rsid w:val="00184C57"/>
    <w:rsid w:val="001945CA"/>
    <w:rsid w:val="001A1264"/>
    <w:rsid w:val="001B4673"/>
    <w:rsid w:val="001C126D"/>
    <w:rsid w:val="001D560B"/>
    <w:rsid w:val="001D5FF1"/>
    <w:rsid w:val="001F20C8"/>
    <w:rsid w:val="002141F8"/>
    <w:rsid w:val="00223870"/>
    <w:rsid w:val="0022753E"/>
    <w:rsid w:val="00235AB0"/>
    <w:rsid w:val="00246C61"/>
    <w:rsid w:val="00250ED4"/>
    <w:rsid w:val="00253AAA"/>
    <w:rsid w:val="00270BEA"/>
    <w:rsid w:val="002822DF"/>
    <w:rsid w:val="00290C68"/>
    <w:rsid w:val="002A244D"/>
    <w:rsid w:val="002B775F"/>
    <w:rsid w:val="002C0899"/>
    <w:rsid w:val="002E44AC"/>
    <w:rsid w:val="002F3DB0"/>
    <w:rsid w:val="00327B65"/>
    <w:rsid w:val="003429E6"/>
    <w:rsid w:val="00345123"/>
    <w:rsid w:val="00390426"/>
    <w:rsid w:val="003A41EF"/>
    <w:rsid w:val="003A5F31"/>
    <w:rsid w:val="003C79B8"/>
    <w:rsid w:val="003E00D6"/>
    <w:rsid w:val="003F0383"/>
    <w:rsid w:val="003F192D"/>
    <w:rsid w:val="003F58E1"/>
    <w:rsid w:val="00416502"/>
    <w:rsid w:val="004167B3"/>
    <w:rsid w:val="00442B45"/>
    <w:rsid w:val="00452735"/>
    <w:rsid w:val="004528A2"/>
    <w:rsid w:val="00455A25"/>
    <w:rsid w:val="00455AAB"/>
    <w:rsid w:val="00457C00"/>
    <w:rsid w:val="00461255"/>
    <w:rsid w:val="00474FD9"/>
    <w:rsid w:val="00486677"/>
    <w:rsid w:val="00486C0E"/>
    <w:rsid w:val="0048791F"/>
    <w:rsid w:val="00491FB0"/>
    <w:rsid w:val="004A7E0E"/>
    <w:rsid w:val="004B4F05"/>
    <w:rsid w:val="004D0543"/>
    <w:rsid w:val="004E3C3A"/>
    <w:rsid w:val="00507A8E"/>
    <w:rsid w:val="0051250D"/>
    <w:rsid w:val="00531A23"/>
    <w:rsid w:val="005624C2"/>
    <w:rsid w:val="00564404"/>
    <w:rsid w:val="00571982"/>
    <w:rsid w:val="005F68FA"/>
    <w:rsid w:val="00607303"/>
    <w:rsid w:val="00611E63"/>
    <w:rsid w:val="006176C2"/>
    <w:rsid w:val="00646C34"/>
    <w:rsid w:val="0064715F"/>
    <w:rsid w:val="00654F55"/>
    <w:rsid w:val="00656FBF"/>
    <w:rsid w:val="00661533"/>
    <w:rsid w:val="00672F95"/>
    <w:rsid w:val="006739A4"/>
    <w:rsid w:val="006818E3"/>
    <w:rsid w:val="006968BE"/>
    <w:rsid w:val="006A53CC"/>
    <w:rsid w:val="006A7175"/>
    <w:rsid w:val="006B0000"/>
    <w:rsid w:val="006B183B"/>
    <w:rsid w:val="006C0B3D"/>
    <w:rsid w:val="006E7314"/>
    <w:rsid w:val="006F317D"/>
    <w:rsid w:val="007037FA"/>
    <w:rsid w:val="00703CF7"/>
    <w:rsid w:val="00715899"/>
    <w:rsid w:val="00716263"/>
    <w:rsid w:val="0073115B"/>
    <w:rsid w:val="00745141"/>
    <w:rsid w:val="00786492"/>
    <w:rsid w:val="00796ADB"/>
    <w:rsid w:val="00796E3D"/>
    <w:rsid w:val="007B4AC6"/>
    <w:rsid w:val="007C2F1D"/>
    <w:rsid w:val="007E4F8F"/>
    <w:rsid w:val="007F12BB"/>
    <w:rsid w:val="00810E5C"/>
    <w:rsid w:val="00820C65"/>
    <w:rsid w:val="0082232E"/>
    <w:rsid w:val="00835B47"/>
    <w:rsid w:val="00837B4F"/>
    <w:rsid w:val="00871C09"/>
    <w:rsid w:val="0087757C"/>
    <w:rsid w:val="008842B0"/>
    <w:rsid w:val="00887BC5"/>
    <w:rsid w:val="008960FB"/>
    <w:rsid w:val="008A684B"/>
    <w:rsid w:val="008A7802"/>
    <w:rsid w:val="008E057A"/>
    <w:rsid w:val="008E184C"/>
    <w:rsid w:val="008F1C06"/>
    <w:rsid w:val="009156FF"/>
    <w:rsid w:val="00915FE6"/>
    <w:rsid w:val="00933CF3"/>
    <w:rsid w:val="00936BB8"/>
    <w:rsid w:val="00943780"/>
    <w:rsid w:val="0094463F"/>
    <w:rsid w:val="00972714"/>
    <w:rsid w:val="009816F8"/>
    <w:rsid w:val="009A7B5C"/>
    <w:rsid w:val="009C3E4D"/>
    <w:rsid w:val="009D1218"/>
    <w:rsid w:val="009D47E8"/>
    <w:rsid w:val="009D7AF0"/>
    <w:rsid w:val="009E77EF"/>
    <w:rsid w:val="009F0136"/>
    <w:rsid w:val="009F1109"/>
    <w:rsid w:val="009F2D3F"/>
    <w:rsid w:val="009F69F8"/>
    <w:rsid w:val="00A078B2"/>
    <w:rsid w:val="00A13800"/>
    <w:rsid w:val="00A15C85"/>
    <w:rsid w:val="00A330E3"/>
    <w:rsid w:val="00A422B6"/>
    <w:rsid w:val="00A4424C"/>
    <w:rsid w:val="00A56257"/>
    <w:rsid w:val="00A61DEB"/>
    <w:rsid w:val="00A632D2"/>
    <w:rsid w:val="00A64BA2"/>
    <w:rsid w:val="00A8101D"/>
    <w:rsid w:val="00A82342"/>
    <w:rsid w:val="00A9143B"/>
    <w:rsid w:val="00AA42D6"/>
    <w:rsid w:val="00AA5051"/>
    <w:rsid w:val="00AB4C8F"/>
    <w:rsid w:val="00AB4E4D"/>
    <w:rsid w:val="00AB79A7"/>
    <w:rsid w:val="00AC552D"/>
    <w:rsid w:val="00AD390F"/>
    <w:rsid w:val="00AD5AA7"/>
    <w:rsid w:val="00B05DF5"/>
    <w:rsid w:val="00B06EEC"/>
    <w:rsid w:val="00B1091E"/>
    <w:rsid w:val="00B127C1"/>
    <w:rsid w:val="00B313DA"/>
    <w:rsid w:val="00B5296C"/>
    <w:rsid w:val="00B55CFC"/>
    <w:rsid w:val="00B62C6A"/>
    <w:rsid w:val="00B63B64"/>
    <w:rsid w:val="00B6443B"/>
    <w:rsid w:val="00B90AB0"/>
    <w:rsid w:val="00BA3A12"/>
    <w:rsid w:val="00BA3B12"/>
    <w:rsid w:val="00BA3B9F"/>
    <w:rsid w:val="00BA729D"/>
    <w:rsid w:val="00BC3FFD"/>
    <w:rsid w:val="00BD4D8F"/>
    <w:rsid w:val="00BD6214"/>
    <w:rsid w:val="00BE4FF7"/>
    <w:rsid w:val="00C028DB"/>
    <w:rsid w:val="00C16834"/>
    <w:rsid w:val="00C1731B"/>
    <w:rsid w:val="00C17618"/>
    <w:rsid w:val="00C25F4E"/>
    <w:rsid w:val="00C354F9"/>
    <w:rsid w:val="00C51115"/>
    <w:rsid w:val="00C90093"/>
    <w:rsid w:val="00C941AA"/>
    <w:rsid w:val="00C95FDF"/>
    <w:rsid w:val="00CB5999"/>
    <w:rsid w:val="00CD33FC"/>
    <w:rsid w:val="00CE5979"/>
    <w:rsid w:val="00CF776B"/>
    <w:rsid w:val="00D104AA"/>
    <w:rsid w:val="00D350A2"/>
    <w:rsid w:val="00D64BDE"/>
    <w:rsid w:val="00D672B0"/>
    <w:rsid w:val="00D8281D"/>
    <w:rsid w:val="00DB6990"/>
    <w:rsid w:val="00DB73DB"/>
    <w:rsid w:val="00DB767E"/>
    <w:rsid w:val="00DD4D91"/>
    <w:rsid w:val="00DD5CDF"/>
    <w:rsid w:val="00DE43D1"/>
    <w:rsid w:val="00DE7367"/>
    <w:rsid w:val="00DE79E2"/>
    <w:rsid w:val="00DF3B1D"/>
    <w:rsid w:val="00E11670"/>
    <w:rsid w:val="00E11F83"/>
    <w:rsid w:val="00E147C3"/>
    <w:rsid w:val="00E2127F"/>
    <w:rsid w:val="00E2645E"/>
    <w:rsid w:val="00E50E18"/>
    <w:rsid w:val="00E533A5"/>
    <w:rsid w:val="00E827D5"/>
    <w:rsid w:val="00E924B8"/>
    <w:rsid w:val="00EC51DD"/>
    <w:rsid w:val="00EC68CB"/>
    <w:rsid w:val="00ED2A67"/>
    <w:rsid w:val="00EF7A3B"/>
    <w:rsid w:val="00F13C9E"/>
    <w:rsid w:val="00F20622"/>
    <w:rsid w:val="00F2095C"/>
    <w:rsid w:val="00F3798C"/>
    <w:rsid w:val="00F47B49"/>
    <w:rsid w:val="00F64D84"/>
    <w:rsid w:val="00F664C9"/>
    <w:rsid w:val="00F71E73"/>
    <w:rsid w:val="00FB21BD"/>
    <w:rsid w:val="00FB755F"/>
    <w:rsid w:val="00FD510B"/>
    <w:rsid w:val="00FD5F41"/>
    <w:rsid w:val="00FE1E17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21BD"/>
  </w:style>
  <w:style w:type="character" w:styleId="Emphasis">
    <w:name w:val="Emphasis"/>
    <w:uiPriority w:val="20"/>
    <w:qFormat/>
    <w:rsid w:val="00FB21BD"/>
    <w:rPr>
      <w:i/>
      <w:iCs/>
    </w:rPr>
  </w:style>
  <w:style w:type="table" w:styleId="TableGrid">
    <w:name w:val="Table Grid"/>
    <w:basedOn w:val="TableNormal"/>
    <w:uiPriority w:val="59"/>
    <w:rsid w:val="00C94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41A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C941AA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AA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AA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C941AA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941AA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941AA"/>
    <w:rPr>
      <w:i/>
      <w:iCs/>
      <w:color w:val="000000" w:themeColor="text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41AA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41AA"/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C126D"/>
    <w:rPr>
      <w:rFonts w:ascii="Calibri" w:eastAsia="Calibri" w:hAnsi="Calibri" w:cs="Times New Roman"/>
      <w:lang w:val="en-CA"/>
    </w:rPr>
  </w:style>
  <w:style w:type="character" w:customStyle="1" w:styleId="shorttext">
    <w:name w:val="short_text"/>
    <w:basedOn w:val="DefaultParagraphFont"/>
    <w:rsid w:val="00C51115"/>
  </w:style>
  <w:style w:type="character" w:customStyle="1" w:styleId="hps">
    <w:name w:val="hps"/>
    <w:basedOn w:val="DefaultParagraphFont"/>
    <w:rsid w:val="00C511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gene/8219239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7AE679-8C61-4F8A-B775-DDF1794E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4</Pages>
  <Words>1856</Words>
  <Characters>10585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ohammed Chekabab</dc:creator>
  <cp:lastModifiedBy>samuel Cheka</cp:lastModifiedBy>
  <cp:revision>181</cp:revision>
  <cp:lastPrinted>2013-11-16T06:38:00Z</cp:lastPrinted>
  <dcterms:created xsi:type="dcterms:W3CDTF">2013-05-27T00:18:00Z</dcterms:created>
  <dcterms:modified xsi:type="dcterms:W3CDTF">2014-03-16T09:19:00Z</dcterms:modified>
</cp:coreProperties>
</file>